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s"/>
        <w:jc w:val="center"/>
        <w:rPr>
          <w:b/>
          <w:b/>
        </w:rPr>
      </w:pPr>
      <w:r>
        <w:rPr>
          <w:b/>
        </w:rPr>
        <w:t>Appendix B: WinBUGS Code</w:t>
      </w:r>
    </w:p>
    <w:p>
      <w:pPr>
        <w:pStyle w:val="TextBody"/>
        <w:rPr/>
      </w:pPr>
      <w:r>
        <w:rPr/>
        <w:t xml:space="preserve">On the next page is the WinBUGS code used to generate the posterior distribution of person and item parameters. Three sets of item responses (for P&amp;P, CAT, and combined modes, named resp1, resp2, and resp3, respectively) are passed to WinBUGS via the R2WinBUGS function. Also passed to WinBUGS are the variables L (number of items) and N1, N2, and N3 representing the number of cases in each response set. The parameters based on the combined (CAT and P&amp;P) item responses are estimated in lines 2-8. Item parameters for the P&amp;P data are estimated in lines 9-15 and the CAT parameters in lines 16-22. Priors for the P&amp;P and CAT item parameters are specified in lines 23-32. Note that priors for person and item parameters are specified in the form </w:t>
      </w:r>
      <w:r>
        <w:rPr>
          <w:i/>
        </w:rPr>
        <w:t>distribution</w:t>
      </w:r>
      <w:r>
        <w:rPr/>
        <w:t xml:space="preserve">(mean, precision), where </w:t>
      </w:r>
      <w:r>
        <w:rPr>
          <w:i/>
        </w:rPr>
        <w:t xml:space="preserve">distribution </w:t>
      </w:r>
      <w:r>
        <w:rPr/>
        <w:t>is either normal (dnorm) or lognormal (dlnorm) and precision is equal to 1/σ</w:t>
      </w:r>
      <w:r>
        <w:rPr>
          <w:vertAlign w:val="superscript"/>
        </w:rPr>
        <w:t>2</w:t>
      </w:r>
      <w:r>
        <w:rPr/>
        <w:t>. In addition, priors for person measures estimated from the P&amp;P (theta1[]) and CAT (theta2[]) are not specified, because these parameters are not estimated. Rather, the values for theta1[] and theta2[] are taken directly from theta[], the person measures estimated from the combined data. The use of the cut() function (see lines 10 and 17) “cuts” feedback to (i.e., prevents modification of) theta[] resulting from estimation of P&amp;P- and CAT-specific parameters. This effectively ensures that mode-specific item parameters are estimated based on an anchored set of person measures based on the combined response data.</w:t>
      </w:r>
      <w:r>
        <w:br w:type="page"/>
      </w:r>
    </w:p>
    <w:p>
      <w:pPr>
        <w:pStyle w:val="TextBody"/>
        <w:ind w:hanging="0"/>
        <w:rPr/>
      </w:pPr>
      <w:r>
        <w:rPr/>
        <w:t>WinBUGS Cod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9160"/>
      </w:tblGrid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odel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for ( i in 1 : N3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for (j in 1 : L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</w:rPr>
              <w:tab/>
              <w:tab/>
              <w:tab/>
            </w:r>
            <w:r>
              <w:rPr>
                <w:rFonts w:cs="Courier New" w:ascii="Courier New" w:hAnsi="Courier New"/>
                <w:i/>
                <w:sz w:val="20"/>
              </w:rPr>
              <w:t>p</w:t>
            </w:r>
            <w:r>
              <w:rPr>
                <w:rFonts w:cs="Courier New" w:ascii="Courier New" w:hAnsi="Courier New"/>
                <w:sz w:val="20"/>
              </w:rPr>
              <w:t>[i,j] &lt;- exp(1.702 * a[j] * (theta[i]-diff[j])) / (1 + exp(1.702 * a[j] * (theta[i]-diff[j]))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</w:rPr>
              <w:tab/>
              <w:tab/>
              <w:tab/>
              <w:t>resp3[i,j] ~ dbern(</w:t>
            </w:r>
            <w:r>
              <w:rPr>
                <w:rFonts w:cs="Courier New" w:ascii="Courier New" w:hAnsi="Courier New"/>
                <w:i/>
                <w:sz w:val="20"/>
              </w:rPr>
              <w:t>p</w:t>
            </w:r>
            <w:r>
              <w:rPr>
                <w:rFonts w:cs="Courier New" w:ascii="Courier New" w:hAnsi="Courier New"/>
                <w:sz w:val="20"/>
              </w:rPr>
              <w:t>[i,j]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theta[i] ~ dnorm(0,1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napToGrid w:val="false"/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for ( i in 1 : N1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theta1[i] &lt;- cut(theta[i]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</w:rPr>
              <w:tab/>
              <w:tab/>
              <w:t>for (j in 1 : L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ab/>
              <w:t>p1[i,j] &lt;- exp(1.702* a1[j] * (theta1[i] - diff1[j])) / (1 + exp(1.702 * a1[j] *(theta1[i] - diff1[j]))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ab/>
              <w:t>resp1[i,j] ~ dbern(p1[i,j]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for ( i in 1 : N2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theta2[i] &lt;- cut(theta[i + N1]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for (j in 1 : L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</w:rPr>
              <w:tab/>
              <w:tab/>
              <w:tab/>
              <w:t>p2[i,j] &lt;- exp(1.702 * a2[j] * (theta2[i] - diff2[j])) / (1 + exp(1.702 * a2[j] * (theta2[i] - diff2[j]))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ab/>
              <w:t>resp2[i,j] ~ dbern(p2[i,j]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for (j in 1 : L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diff1[j] ~ dnorm(0,0.5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 xml:space="preserve">a1[j] ~ dlnorm(0,2) 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diff2[j] ~ dnorm(0,0.5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a2[j] ~ dlnorm(0,2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napToGrid w:val="false"/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for (j in 1 : L ) {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diff[j] ~ dnorm(0,0.5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ab/>
              <w:t>a[j] ~ dlnorm(0,2)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ab/>
              <w:t>}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160" w:type="dxa"/>
            <w:tcBorders/>
          </w:tcPr>
          <w:p>
            <w:pPr>
              <w:pStyle w:val="Normal"/>
              <w:tabs>
                <w:tab w:val="left" w:pos="144" w:leader="none"/>
                <w:tab w:val="left" w:pos="288" w:leader="none"/>
                <w:tab w:val="left" w:pos="432" w:leader="none"/>
                <w:tab w:val="left" w:pos="576" w:leader="none"/>
                <w:tab w:val="left" w:pos="720" w:leader="none"/>
              </w:tabs>
              <w:spacing w:lineRule="auto" w:line="24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}</w:t>
            </w:r>
          </w:p>
        </w:tc>
      </w:tr>
    </w:tbl>
    <w:p>
      <w:pPr>
        <w:pStyle w:val="Heading1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cs="Arial"/>
      <w:bCs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right" w:pos="8640" w:leader="none"/>
        <w:tab w:val="right" w:pos="9360" w:leader="none"/>
      </w:tabs>
    </w:pPr>
    <w:rPr/>
  </w:style>
  <w:style w:type="paragraph" w:styleId="References">
    <w:name w:val="References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9:51:00Z</dcterms:created>
  <dc:creator>Barth Riley</dc:creator>
  <dc:description/>
  <cp:keywords/>
  <dc:language>en-US</dc:language>
  <cp:lastModifiedBy>barth.riley</cp:lastModifiedBy>
  <dcterms:modified xsi:type="dcterms:W3CDTF">2012-04-24T09:54:00Z</dcterms:modified>
  <cp:revision>2</cp:revision>
  <dc:subject/>
  <dc:title>Appendix: WinBUGS Code</dc:title>
</cp:coreProperties>
</file>